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6</w:t>
            </w:r>
          </w:p>
        </w:tc>
      </w:tr>
      <w:tr>
        <w:trPr>
          <w:trHeight w:val="3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1-2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9-07-29T15:18:55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63</vt:lpwstr>
  </property>
</Properties>
</file>